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0F1C" w:rsidRDefault="00330F1C" w:rsidP="00330F1C">
      <w:pPr>
        <w:rPr>
          <w:sz w:val="16"/>
          <w:szCs w:val="16"/>
        </w:rPr>
      </w:pPr>
    </w:p>
    <w:p w:rsidR="00330F1C" w:rsidRDefault="00330F1C" w:rsidP="00330F1C">
      <w:pPr>
        <w:rPr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2"/>
        <w:gridCol w:w="1026"/>
        <w:gridCol w:w="902"/>
        <w:gridCol w:w="914"/>
        <w:gridCol w:w="918"/>
        <w:gridCol w:w="982"/>
        <w:gridCol w:w="985"/>
        <w:gridCol w:w="948"/>
        <w:gridCol w:w="1007"/>
        <w:gridCol w:w="895"/>
        <w:gridCol w:w="724"/>
        <w:gridCol w:w="895"/>
        <w:gridCol w:w="918"/>
      </w:tblGrid>
      <w:tr w:rsidR="00406E99" w:rsidTr="00307DD8">
        <w:tc>
          <w:tcPr>
            <w:tcW w:w="692" w:type="dxa"/>
          </w:tcPr>
          <w:p w:rsidR="00406E99" w:rsidRPr="00D53554" w:rsidRDefault="00406E99" w:rsidP="00307DD8">
            <w:pPr>
              <w:rPr>
                <w:b/>
                <w:sz w:val="16"/>
                <w:szCs w:val="16"/>
              </w:rPr>
            </w:pPr>
          </w:p>
        </w:tc>
        <w:tc>
          <w:tcPr>
            <w:tcW w:w="1026" w:type="dxa"/>
          </w:tcPr>
          <w:p w:rsidR="00406E99" w:rsidRPr="00D53554" w:rsidRDefault="00406E99" w:rsidP="00307DD8">
            <w:pPr>
              <w:rPr>
                <w:b/>
                <w:sz w:val="16"/>
                <w:szCs w:val="16"/>
              </w:rPr>
            </w:pPr>
            <w:r w:rsidRPr="00D53554">
              <w:rPr>
                <w:rFonts w:ascii="Times New Roman" w:hAnsi="Times New Roman" w:cs="Times New Roman"/>
                <w:b/>
                <w:sz w:val="16"/>
                <w:szCs w:val="16"/>
              </w:rPr>
              <w:t>Author</w:t>
            </w:r>
          </w:p>
        </w:tc>
        <w:tc>
          <w:tcPr>
            <w:tcW w:w="902" w:type="dxa"/>
          </w:tcPr>
          <w:p w:rsidR="00406E99" w:rsidRPr="00330F1C" w:rsidRDefault="00406E99" w:rsidP="00307DD8">
            <w:pPr>
              <w:rPr>
                <w:b/>
                <w:sz w:val="12"/>
                <w:szCs w:val="12"/>
              </w:rPr>
            </w:pPr>
            <w:r w:rsidRPr="00330F1C">
              <w:rPr>
                <w:b/>
                <w:sz w:val="12"/>
                <w:szCs w:val="12"/>
              </w:rPr>
              <w:t>Was the research question or objective in this paper clearly stated?</w:t>
            </w:r>
          </w:p>
        </w:tc>
        <w:tc>
          <w:tcPr>
            <w:tcW w:w="914" w:type="dxa"/>
          </w:tcPr>
          <w:p w:rsidR="00406E99" w:rsidRPr="00D53554" w:rsidRDefault="00406E99" w:rsidP="00307DD8">
            <w:pPr>
              <w:rPr>
                <w:b/>
                <w:sz w:val="16"/>
                <w:szCs w:val="16"/>
              </w:rPr>
            </w:pPr>
            <w:r w:rsidRPr="00330F1C">
              <w:rPr>
                <w:b/>
                <w:sz w:val="12"/>
                <w:szCs w:val="12"/>
              </w:rPr>
              <w:t>Was the study population clearly specified and defined?</w:t>
            </w:r>
          </w:p>
        </w:tc>
        <w:tc>
          <w:tcPr>
            <w:tcW w:w="918" w:type="dxa"/>
          </w:tcPr>
          <w:p w:rsidR="00406E99" w:rsidRPr="00330F1C" w:rsidRDefault="00406E99" w:rsidP="00307DD8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30F1C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Were all the subjects selected or recruited from the same or similar populations (including the same time period)? </w:t>
            </w:r>
          </w:p>
        </w:tc>
        <w:tc>
          <w:tcPr>
            <w:tcW w:w="982" w:type="dxa"/>
          </w:tcPr>
          <w:p w:rsidR="00406E99" w:rsidRPr="00330F1C" w:rsidRDefault="00406E99" w:rsidP="00307DD8">
            <w:pPr>
              <w:rPr>
                <w:b/>
                <w:sz w:val="12"/>
                <w:szCs w:val="12"/>
              </w:rPr>
            </w:pPr>
            <w:r w:rsidRPr="00307DD8">
              <w:rPr>
                <w:b/>
                <w:sz w:val="12"/>
                <w:szCs w:val="12"/>
              </w:rPr>
              <w:t>Were inclusion and exclusion criteria for being in the study pre-specified and applied uniformly to all participants?</w:t>
            </w:r>
          </w:p>
        </w:tc>
        <w:tc>
          <w:tcPr>
            <w:tcW w:w="985" w:type="dxa"/>
          </w:tcPr>
          <w:p w:rsidR="00406E99" w:rsidRPr="00330F1C" w:rsidRDefault="00406E99" w:rsidP="00307DD8">
            <w:pPr>
              <w:rPr>
                <w:b/>
                <w:sz w:val="12"/>
                <w:szCs w:val="12"/>
              </w:rPr>
            </w:pPr>
            <w:r w:rsidRPr="00330F1C">
              <w:rPr>
                <w:b/>
                <w:sz w:val="12"/>
                <w:szCs w:val="12"/>
              </w:rPr>
              <w:t>Was a sample size justification, power description, or variance and effect estimates provided?</w:t>
            </w:r>
          </w:p>
        </w:tc>
        <w:tc>
          <w:tcPr>
            <w:tcW w:w="948" w:type="dxa"/>
          </w:tcPr>
          <w:p w:rsidR="00406E99" w:rsidRPr="00330F1C" w:rsidRDefault="00406E99" w:rsidP="00307DD8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Was the sample size adequate for the evaluation?</w:t>
            </w:r>
          </w:p>
        </w:tc>
        <w:tc>
          <w:tcPr>
            <w:tcW w:w="1007" w:type="dxa"/>
          </w:tcPr>
          <w:p w:rsidR="00406E99" w:rsidRPr="00330F1C" w:rsidRDefault="00406E99" w:rsidP="00307DD8">
            <w:pPr>
              <w:rPr>
                <w:b/>
                <w:sz w:val="12"/>
                <w:szCs w:val="12"/>
              </w:rPr>
            </w:pPr>
            <w:r w:rsidRPr="00330F1C">
              <w:rPr>
                <w:b/>
                <w:sz w:val="12"/>
                <w:szCs w:val="12"/>
              </w:rPr>
              <w:t>Were the outcome measures (dependent variables) clearly defined, valid, reliable, and implemented consistently across all study participants?</w:t>
            </w:r>
          </w:p>
        </w:tc>
        <w:tc>
          <w:tcPr>
            <w:tcW w:w="895" w:type="dxa"/>
          </w:tcPr>
          <w:p w:rsidR="00406E99" w:rsidRPr="00307DD8" w:rsidRDefault="00406E99" w:rsidP="00307DD8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07DD8">
              <w:rPr>
                <w:rFonts w:ascii="Times New Roman" w:hAnsi="Times New Roman" w:cs="Times New Roman"/>
                <w:b/>
                <w:sz w:val="12"/>
                <w:szCs w:val="12"/>
              </w:rPr>
              <w:t>For the analyses in this paper, were the exposure(s) of interest measured prior to the outcome(s) being measured?</w:t>
            </w:r>
          </w:p>
        </w:tc>
        <w:tc>
          <w:tcPr>
            <w:tcW w:w="724" w:type="dxa"/>
          </w:tcPr>
          <w:p w:rsidR="00406E99" w:rsidRPr="00307DD8" w:rsidRDefault="00406E99" w:rsidP="00307DD8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07DD8">
              <w:rPr>
                <w:rFonts w:ascii="Times New Roman" w:hAnsi="Times New Roman" w:cs="Times New Roman"/>
                <w:b/>
                <w:sz w:val="12"/>
                <w:szCs w:val="12"/>
              </w:rPr>
              <w:t>Was loss to follow-up after baseline 20% or less?</w:t>
            </w:r>
          </w:p>
        </w:tc>
        <w:tc>
          <w:tcPr>
            <w:tcW w:w="895" w:type="dxa"/>
          </w:tcPr>
          <w:p w:rsidR="00406E99" w:rsidRPr="00307DD8" w:rsidRDefault="00406E99" w:rsidP="00307DD8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07DD8">
              <w:rPr>
                <w:rFonts w:ascii="Times New Roman" w:hAnsi="Times New Roman" w:cs="Times New Roman"/>
                <w:b/>
                <w:sz w:val="12"/>
                <w:szCs w:val="12"/>
              </w:rPr>
              <w:t>Were key potential confounding variables measured and adjusted statistically for their impact on the relationship between exposure(s) and outcome(s)</w:t>
            </w:r>
          </w:p>
        </w:tc>
        <w:tc>
          <w:tcPr>
            <w:tcW w:w="918" w:type="dxa"/>
          </w:tcPr>
          <w:p w:rsidR="00406E99" w:rsidRPr="00D53554" w:rsidRDefault="00406E99" w:rsidP="00307DD8">
            <w:pPr>
              <w:rPr>
                <w:b/>
                <w:sz w:val="16"/>
                <w:szCs w:val="16"/>
              </w:rPr>
            </w:pPr>
            <w:r w:rsidRPr="00D53554">
              <w:rPr>
                <w:rFonts w:ascii="Times New Roman" w:hAnsi="Times New Roman" w:cs="Times New Roman"/>
                <w:b/>
                <w:sz w:val="16"/>
                <w:szCs w:val="16"/>
              </w:rPr>
              <w:t>Quality grading</w:t>
            </w:r>
          </w:p>
        </w:tc>
      </w:tr>
      <w:tr w:rsidR="00406E99" w:rsidTr="00627FA6">
        <w:tc>
          <w:tcPr>
            <w:tcW w:w="692" w:type="dxa"/>
          </w:tcPr>
          <w:p w:rsidR="00406E99" w:rsidRDefault="00406E99" w:rsidP="004975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6" w:type="dxa"/>
          </w:tcPr>
          <w:p w:rsidR="00406E99" w:rsidRDefault="00406E99" w:rsidP="004975ED">
            <w:pPr>
              <w:rPr>
                <w:sz w:val="16"/>
                <w:szCs w:val="16"/>
              </w:rPr>
            </w:pPr>
            <w:proofErr w:type="spellStart"/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Kuaban</w:t>
            </w:r>
            <w:proofErr w:type="spellEnd"/>
            <w:r w:rsidRPr="00156641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8" w:type="dxa"/>
          </w:tcPr>
          <w:p w:rsidR="00406E99" w:rsidRDefault="00406E99" w:rsidP="004975E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</w:tr>
      <w:tr w:rsidR="00406E99" w:rsidTr="00627FA6">
        <w:tc>
          <w:tcPr>
            <w:tcW w:w="692" w:type="dxa"/>
          </w:tcPr>
          <w:p w:rsidR="00406E99" w:rsidRDefault="00406E99" w:rsidP="004975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26" w:type="dxa"/>
          </w:tcPr>
          <w:p w:rsidR="00406E99" w:rsidRDefault="00406E99" w:rsidP="004975ED">
            <w:pPr>
              <w:rPr>
                <w:sz w:val="16"/>
                <w:szCs w:val="16"/>
              </w:rPr>
            </w:pPr>
            <w:proofErr w:type="spellStart"/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Anastasis</w:t>
            </w:r>
            <w:proofErr w:type="spellEnd"/>
            <w:r w:rsidRPr="00156641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18" w:type="dxa"/>
          </w:tcPr>
          <w:p w:rsidR="00406E99" w:rsidRDefault="00406E99" w:rsidP="004975E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406E99" w:rsidTr="00627FA6">
        <w:tc>
          <w:tcPr>
            <w:tcW w:w="692" w:type="dxa"/>
          </w:tcPr>
          <w:p w:rsidR="00406E99" w:rsidRDefault="00406E99" w:rsidP="004975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26" w:type="dxa"/>
          </w:tcPr>
          <w:p w:rsidR="00406E99" w:rsidRDefault="00406E99" w:rsidP="004975E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Kenyon et al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8" w:type="dxa"/>
          </w:tcPr>
          <w:p w:rsidR="00406E99" w:rsidRDefault="00406E99" w:rsidP="004975E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</w:tr>
      <w:tr w:rsidR="00406E99" w:rsidTr="00627FA6">
        <w:tc>
          <w:tcPr>
            <w:tcW w:w="692" w:type="dxa"/>
          </w:tcPr>
          <w:p w:rsidR="00406E99" w:rsidRDefault="00406E99" w:rsidP="004975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26" w:type="dxa"/>
          </w:tcPr>
          <w:p w:rsidR="00406E99" w:rsidRDefault="00406E99" w:rsidP="004975E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Murray et al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8" w:type="dxa"/>
          </w:tcPr>
          <w:p w:rsidR="00406E99" w:rsidRDefault="00406E99" w:rsidP="004975E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</w:tr>
      <w:tr w:rsidR="00406E99" w:rsidTr="00627FA6">
        <w:tc>
          <w:tcPr>
            <w:tcW w:w="692" w:type="dxa"/>
          </w:tcPr>
          <w:p w:rsidR="00406E99" w:rsidRDefault="00406E99" w:rsidP="004975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26" w:type="dxa"/>
          </w:tcPr>
          <w:p w:rsidR="00406E99" w:rsidRDefault="00406E99" w:rsidP="004975ED">
            <w:pPr>
              <w:rPr>
                <w:sz w:val="16"/>
                <w:szCs w:val="16"/>
              </w:rPr>
            </w:pPr>
            <w:proofErr w:type="spellStart"/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Edgbola</w:t>
            </w:r>
            <w:proofErr w:type="spellEnd"/>
            <w:r w:rsidRPr="00156641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18" w:type="dxa"/>
          </w:tcPr>
          <w:p w:rsidR="00406E99" w:rsidRDefault="00406E99" w:rsidP="004975E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406E99" w:rsidTr="00627FA6">
        <w:tc>
          <w:tcPr>
            <w:tcW w:w="692" w:type="dxa"/>
          </w:tcPr>
          <w:p w:rsidR="00406E99" w:rsidRDefault="00406E99" w:rsidP="004975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26" w:type="dxa"/>
          </w:tcPr>
          <w:p w:rsidR="00406E99" w:rsidRDefault="00406E99" w:rsidP="004975ED">
            <w:pPr>
              <w:rPr>
                <w:sz w:val="16"/>
                <w:szCs w:val="16"/>
              </w:rPr>
            </w:pPr>
            <w:proofErr w:type="spellStart"/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Tudó</w:t>
            </w:r>
            <w:proofErr w:type="spellEnd"/>
            <w:r w:rsidRPr="00156641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8" w:type="dxa"/>
          </w:tcPr>
          <w:p w:rsidR="00406E99" w:rsidRDefault="00406E99" w:rsidP="004975E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406E99" w:rsidTr="00627FA6">
        <w:tc>
          <w:tcPr>
            <w:tcW w:w="692" w:type="dxa"/>
          </w:tcPr>
          <w:p w:rsidR="00406E99" w:rsidRDefault="00406E99" w:rsidP="004975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26" w:type="dxa"/>
          </w:tcPr>
          <w:p w:rsidR="00406E99" w:rsidRDefault="00406E99" w:rsidP="004975ED">
            <w:pPr>
              <w:rPr>
                <w:sz w:val="16"/>
                <w:szCs w:val="16"/>
              </w:rPr>
            </w:pPr>
            <w:proofErr w:type="spellStart"/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Urassa</w:t>
            </w:r>
            <w:proofErr w:type="spellEnd"/>
            <w:r w:rsidRPr="00156641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8" w:type="dxa"/>
          </w:tcPr>
          <w:p w:rsidR="00406E99" w:rsidRDefault="00406E99" w:rsidP="004975E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406E99" w:rsidTr="00627FA6">
        <w:tc>
          <w:tcPr>
            <w:tcW w:w="692" w:type="dxa"/>
          </w:tcPr>
          <w:p w:rsidR="00406E99" w:rsidRDefault="00406E99" w:rsidP="004975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26" w:type="dxa"/>
          </w:tcPr>
          <w:p w:rsidR="00406E99" w:rsidRDefault="00406E99" w:rsidP="004975E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Mac-Arthur et al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8" w:type="dxa"/>
          </w:tcPr>
          <w:p w:rsidR="00406E99" w:rsidRDefault="00406E99" w:rsidP="004975E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</w:tr>
      <w:tr w:rsidR="00406E99" w:rsidTr="00627FA6">
        <w:tc>
          <w:tcPr>
            <w:tcW w:w="692" w:type="dxa"/>
          </w:tcPr>
          <w:p w:rsidR="00406E99" w:rsidRDefault="00406E99" w:rsidP="004975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26" w:type="dxa"/>
          </w:tcPr>
          <w:p w:rsidR="00406E99" w:rsidRDefault="00406E99" w:rsidP="004975E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Colette et al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18" w:type="dxa"/>
          </w:tcPr>
          <w:p w:rsidR="00406E99" w:rsidRDefault="00406E99" w:rsidP="004975E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406E99" w:rsidTr="00627FA6">
        <w:tc>
          <w:tcPr>
            <w:tcW w:w="692" w:type="dxa"/>
          </w:tcPr>
          <w:p w:rsidR="00406E99" w:rsidRDefault="00406E99" w:rsidP="004975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26" w:type="dxa"/>
          </w:tcPr>
          <w:p w:rsidR="00406E99" w:rsidRDefault="00406E99" w:rsidP="004975ED">
            <w:pPr>
              <w:rPr>
                <w:sz w:val="16"/>
                <w:szCs w:val="16"/>
              </w:rPr>
            </w:pPr>
            <w:proofErr w:type="spellStart"/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Affolabi</w:t>
            </w:r>
            <w:proofErr w:type="spellEnd"/>
            <w:r w:rsidRPr="00156641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8" w:type="dxa"/>
          </w:tcPr>
          <w:p w:rsidR="00406E99" w:rsidRDefault="00406E99" w:rsidP="004975E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</w:tr>
      <w:tr w:rsidR="00406E99" w:rsidTr="00627FA6">
        <w:tc>
          <w:tcPr>
            <w:tcW w:w="692" w:type="dxa"/>
          </w:tcPr>
          <w:p w:rsidR="00406E99" w:rsidRDefault="00406E99" w:rsidP="004975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26" w:type="dxa"/>
          </w:tcPr>
          <w:p w:rsidR="00406E99" w:rsidRDefault="00406E99" w:rsidP="004975ED">
            <w:pPr>
              <w:rPr>
                <w:sz w:val="16"/>
                <w:szCs w:val="16"/>
              </w:rPr>
            </w:pPr>
            <w:proofErr w:type="spellStart"/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Nunes</w:t>
            </w:r>
            <w:proofErr w:type="spellEnd"/>
            <w:r w:rsidRPr="00156641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18" w:type="dxa"/>
          </w:tcPr>
          <w:p w:rsidR="00406E99" w:rsidRDefault="00406E99" w:rsidP="004975E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406E99" w:rsidTr="00627FA6">
        <w:tc>
          <w:tcPr>
            <w:tcW w:w="692" w:type="dxa"/>
          </w:tcPr>
          <w:p w:rsidR="00406E99" w:rsidRDefault="00406E99" w:rsidP="004975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26" w:type="dxa"/>
          </w:tcPr>
          <w:p w:rsidR="00406E99" w:rsidRDefault="00406E99" w:rsidP="004975ED">
            <w:pPr>
              <w:rPr>
                <w:sz w:val="16"/>
                <w:szCs w:val="16"/>
              </w:rPr>
            </w:pPr>
            <w:proofErr w:type="spellStart"/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Bruchfeld</w:t>
            </w:r>
            <w:proofErr w:type="spellEnd"/>
            <w:r w:rsidRPr="00156641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18" w:type="dxa"/>
          </w:tcPr>
          <w:p w:rsidR="00406E99" w:rsidRDefault="00406E99" w:rsidP="004975E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406E99" w:rsidTr="004E7C17">
        <w:tc>
          <w:tcPr>
            <w:tcW w:w="692" w:type="dxa"/>
          </w:tcPr>
          <w:p w:rsidR="00406E99" w:rsidRDefault="00406E99" w:rsidP="004975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26" w:type="dxa"/>
          </w:tcPr>
          <w:p w:rsidR="00406E99" w:rsidRDefault="00406E99" w:rsidP="004975E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Nelson et al</w:t>
            </w:r>
          </w:p>
        </w:tc>
        <w:tc>
          <w:tcPr>
            <w:tcW w:w="902" w:type="dxa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8" w:type="dxa"/>
          </w:tcPr>
          <w:p w:rsidR="00406E99" w:rsidRDefault="00406E99" w:rsidP="004975E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</w:tr>
      <w:tr w:rsidR="00406E99" w:rsidTr="004E7C17">
        <w:tc>
          <w:tcPr>
            <w:tcW w:w="692" w:type="dxa"/>
          </w:tcPr>
          <w:p w:rsidR="00406E99" w:rsidRDefault="00406E99" w:rsidP="004975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26" w:type="dxa"/>
          </w:tcPr>
          <w:p w:rsidR="00406E99" w:rsidRDefault="00406E99" w:rsidP="004975ED">
            <w:pPr>
              <w:rPr>
                <w:sz w:val="16"/>
                <w:szCs w:val="16"/>
              </w:rPr>
            </w:pPr>
            <w:proofErr w:type="spellStart"/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Asmamaw</w:t>
            </w:r>
            <w:proofErr w:type="spellEnd"/>
            <w:r w:rsidRPr="00156641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</w:p>
        </w:tc>
        <w:tc>
          <w:tcPr>
            <w:tcW w:w="902" w:type="dxa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18" w:type="dxa"/>
          </w:tcPr>
          <w:p w:rsidR="00406E99" w:rsidRDefault="00406E99" w:rsidP="004975E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406E99" w:rsidTr="004E7C17">
        <w:tc>
          <w:tcPr>
            <w:tcW w:w="692" w:type="dxa"/>
          </w:tcPr>
          <w:p w:rsidR="00406E99" w:rsidRDefault="00406E99" w:rsidP="004975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Default="00406E99" w:rsidP="004975ED">
            <w:pPr>
              <w:rPr>
                <w:sz w:val="16"/>
                <w:szCs w:val="16"/>
              </w:rPr>
            </w:pPr>
            <w:r w:rsidRPr="0095735B">
              <w:rPr>
                <w:rFonts w:ascii="Calibri" w:hAnsi="Calibri"/>
                <w:color w:val="000000"/>
                <w:sz w:val="16"/>
                <w:szCs w:val="16"/>
              </w:rPr>
              <w:t xml:space="preserve">Ellis </w:t>
            </w:r>
            <w:proofErr w:type="spellStart"/>
            <w:r w:rsidRPr="0095735B">
              <w:rPr>
                <w:rFonts w:ascii="Calibri" w:hAnsi="Calibri"/>
                <w:color w:val="000000"/>
                <w:sz w:val="16"/>
                <w:szCs w:val="16"/>
              </w:rPr>
              <w:t>Awusu-Dabo</w:t>
            </w:r>
            <w:proofErr w:type="spellEnd"/>
            <w:r w:rsidRPr="0095735B">
              <w:rPr>
                <w:rFonts w:ascii="Calibri" w:hAnsi="Calibri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406E99" w:rsidRDefault="00406E99" w:rsidP="004975ED">
            <w:pPr>
              <w:rPr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G</w:t>
            </w:r>
          </w:p>
        </w:tc>
      </w:tr>
    </w:tbl>
    <w:p w:rsidR="00330F1C" w:rsidRDefault="00330F1C" w:rsidP="00330F1C">
      <w:pPr>
        <w:rPr>
          <w:sz w:val="16"/>
          <w:szCs w:val="16"/>
        </w:rPr>
      </w:pPr>
    </w:p>
    <w:p w:rsidR="00330F1C" w:rsidRDefault="00330F1C" w:rsidP="00330F1C">
      <w:pPr>
        <w:rPr>
          <w:sz w:val="16"/>
          <w:szCs w:val="16"/>
        </w:rPr>
      </w:pPr>
    </w:p>
    <w:p w:rsidR="00330F1C" w:rsidRDefault="00330F1C" w:rsidP="00330F1C">
      <w:pPr>
        <w:rPr>
          <w:sz w:val="16"/>
          <w:szCs w:val="16"/>
        </w:rPr>
      </w:pPr>
    </w:p>
    <w:p w:rsidR="00330F1C" w:rsidRDefault="00330F1C" w:rsidP="00330F1C">
      <w:pPr>
        <w:rPr>
          <w:sz w:val="16"/>
          <w:szCs w:val="16"/>
        </w:rPr>
      </w:pPr>
    </w:p>
    <w:p w:rsidR="00330F1C" w:rsidRPr="0095735B" w:rsidRDefault="00330F1C" w:rsidP="00330F1C">
      <w:pPr>
        <w:rPr>
          <w:sz w:val="16"/>
          <w:szCs w:val="16"/>
        </w:rPr>
      </w:pPr>
    </w:p>
    <w:tbl>
      <w:tblPr>
        <w:tblW w:w="135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"/>
        <w:gridCol w:w="1463"/>
        <w:gridCol w:w="1131"/>
        <w:gridCol w:w="1026"/>
        <w:gridCol w:w="1026"/>
        <w:gridCol w:w="1176"/>
        <w:gridCol w:w="1671"/>
        <w:gridCol w:w="849"/>
        <w:gridCol w:w="800"/>
        <w:gridCol w:w="928"/>
        <w:gridCol w:w="928"/>
        <w:gridCol w:w="928"/>
        <w:gridCol w:w="1196"/>
      </w:tblGrid>
      <w:tr w:rsidR="00406E99" w:rsidRPr="00F65DC6" w:rsidTr="00406E99">
        <w:trPr>
          <w:trHeight w:val="2717"/>
        </w:trPr>
        <w:tc>
          <w:tcPr>
            <w:tcW w:w="387" w:type="dxa"/>
          </w:tcPr>
          <w:p w:rsidR="00406E99" w:rsidRPr="00156641" w:rsidRDefault="00406E99" w:rsidP="00A47C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  <w:noWrap/>
          </w:tcPr>
          <w:p w:rsidR="00406E99" w:rsidRPr="00156641" w:rsidRDefault="00406E99" w:rsidP="00A47C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Author</w:t>
            </w:r>
          </w:p>
        </w:tc>
        <w:tc>
          <w:tcPr>
            <w:tcW w:w="1131" w:type="dxa"/>
            <w:noWrap/>
          </w:tcPr>
          <w:p w:rsidR="00406E99" w:rsidRPr="00330F1C" w:rsidRDefault="00406E99" w:rsidP="00A47CF0">
            <w:pPr>
              <w:rPr>
                <w:b/>
                <w:sz w:val="12"/>
                <w:szCs w:val="12"/>
              </w:rPr>
            </w:pPr>
            <w:r w:rsidRPr="00330F1C">
              <w:rPr>
                <w:b/>
                <w:sz w:val="12"/>
                <w:szCs w:val="12"/>
              </w:rPr>
              <w:t>Was the research question or objective in this paper clearly stated?</w:t>
            </w:r>
          </w:p>
        </w:tc>
        <w:tc>
          <w:tcPr>
            <w:tcW w:w="1026" w:type="dxa"/>
          </w:tcPr>
          <w:p w:rsidR="00406E99" w:rsidRPr="00D53554" w:rsidRDefault="00406E99" w:rsidP="00A47CF0">
            <w:pPr>
              <w:rPr>
                <w:b/>
                <w:sz w:val="16"/>
                <w:szCs w:val="16"/>
              </w:rPr>
            </w:pPr>
            <w:r w:rsidRPr="00330F1C">
              <w:rPr>
                <w:b/>
                <w:sz w:val="12"/>
                <w:szCs w:val="12"/>
              </w:rPr>
              <w:t>Was the study population clearly specified and defined?</w:t>
            </w:r>
          </w:p>
        </w:tc>
        <w:tc>
          <w:tcPr>
            <w:tcW w:w="1026" w:type="dxa"/>
            <w:noWrap/>
          </w:tcPr>
          <w:p w:rsidR="00406E99" w:rsidRPr="00330F1C" w:rsidRDefault="00406E99" w:rsidP="00A47CF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30F1C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Were all the subjects selected or recruited from the same or similar populations (including the same time period)? </w:t>
            </w:r>
          </w:p>
        </w:tc>
        <w:tc>
          <w:tcPr>
            <w:tcW w:w="1176" w:type="dxa"/>
            <w:noWrap/>
          </w:tcPr>
          <w:p w:rsidR="00406E99" w:rsidRPr="00330F1C" w:rsidRDefault="00406E99" w:rsidP="00A47CF0">
            <w:pPr>
              <w:rPr>
                <w:b/>
                <w:sz w:val="12"/>
                <w:szCs w:val="12"/>
              </w:rPr>
            </w:pPr>
            <w:r w:rsidRPr="00307DD8">
              <w:rPr>
                <w:b/>
                <w:sz w:val="12"/>
                <w:szCs w:val="12"/>
              </w:rPr>
              <w:t>Were inclusion and exclusion criteria for being in the study pre-specified and applied uniformly to all participants?</w:t>
            </w:r>
          </w:p>
        </w:tc>
        <w:tc>
          <w:tcPr>
            <w:tcW w:w="1671" w:type="dxa"/>
            <w:noWrap/>
          </w:tcPr>
          <w:p w:rsidR="00406E99" w:rsidRPr="00330F1C" w:rsidRDefault="00406E99" w:rsidP="00A47CF0">
            <w:pPr>
              <w:rPr>
                <w:b/>
                <w:sz w:val="12"/>
                <w:szCs w:val="12"/>
              </w:rPr>
            </w:pPr>
            <w:r w:rsidRPr="00330F1C">
              <w:rPr>
                <w:b/>
                <w:sz w:val="12"/>
                <w:szCs w:val="12"/>
              </w:rPr>
              <w:t>Was a sample size justification, power description, or variance and effect estimates provided?</w:t>
            </w:r>
          </w:p>
        </w:tc>
        <w:tc>
          <w:tcPr>
            <w:tcW w:w="849" w:type="dxa"/>
            <w:noWrap/>
          </w:tcPr>
          <w:p w:rsidR="00406E99" w:rsidRPr="00330F1C" w:rsidRDefault="00406E99" w:rsidP="00A47CF0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Was the sample size adequate for the evaluation?</w:t>
            </w:r>
          </w:p>
        </w:tc>
        <w:tc>
          <w:tcPr>
            <w:tcW w:w="800" w:type="dxa"/>
            <w:noWrap/>
          </w:tcPr>
          <w:p w:rsidR="00406E99" w:rsidRPr="00330F1C" w:rsidRDefault="00406E99" w:rsidP="00A47CF0">
            <w:pPr>
              <w:rPr>
                <w:b/>
                <w:sz w:val="12"/>
                <w:szCs w:val="12"/>
              </w:rPr>
            </w:pPr>
            <w:r w:rsidRPr="00330F1C">
              <w:rPr>
                <w:b/>
                <w:sz w:val="12"/>
                <w:szCs w:val="12"/>
              </w:rPr>
              <w:t>Were the outcome measures (dependent variables) clearly defined, valid, reliable, and implemented consistently across all study participants?</w:t>
            </w:r>
          </w:p>
        </w:tc>
        <w:tc>
          <w:tcPr>
            <w:tcW w:w="928" w:type="dxa"/>
          </w:tcPr>
          <w:p w:rsidR="00406E99" w:rsidRPr="00307DD8" w:rsidRDefault="00406E99" w:rsidP="00A47CF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07DD8">
              <w:rPr>
                <w:rFonts w:ascii="Times New Roman" w:hAnsi="Times New Roman" w:cs="Times New Roman"/>
                <w:b/>
                <w:sz w:val="12"/>
                <w:szCs w:val="12"/>
              </w:rPr>
              <w:t>For the analyses in this paper, were the exposure(s) of interest measured prior to the outcome(s) being measured?</w:t>
            </w:r>
          </w:p>
        </w:tc>
        <w:tc>
          <w:tcPr>
            <w:tcW w:w="928" w:type="dxa"/>
          </w:tcPr>
          <w:p w:rsidR="00406E99" w:rsidRPr="00307DD8" w:rsidRDefault="00406E99" w:rsidP="00A47CF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07DD8">
              <w:rPr>
                <w:rFonts w:ascii="Times New Roman" w:hAnsi="Times New Roman" w:cs="Times New Roman"/>
                <w:b/>
                <w:sz w:val="12"/>
                <w:szCs w:val="12"/>
              </w:rPr>
              <w:t>Was loss to follow-up after baseline 20% or less?</w:t>
            </w:r>
          </w:p>
        </w:tc>
        <w:tc>
          <w:tcPr>
            <w:tcW w:w="928" w:type="dxa"/>
          </w:tcPr>
          <w:p w:rsidR="00406E99" w:rsidRPr="00307DD8" w:rsidRDefault="00406E99" w:rsidP="00A47CF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07DD8">
              <w:rPr>
                <w:rFonts w:ascii="Times New Roman" w:hAnsi="Times New Roman" w:cs="Times New Roman"/>
                <w:b/>
                <w:sz w:val="12"/>
                <w:szCs w:val="12"/>
              </w:rPr>
              <w:t>Were key potential confounding variables measured and adjusted statistically for their impact on the relationship between exposure(s) and outcome(s)</w:t>
            </w:r>
          </w:p>
        </w:tc>
        <w:tc>
          <w:tcPr>
            <w:tcW w:w="1196" w:type="dxa"/>
            <w:noWrap/>
          </w:tcPr>
          <w:p w:rsidR="00406E99" w:rsidRPr="00156641" w:rsidRDefault="00406E99" w:rsidP="00A47C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uality grading</w:t>
            </w:r>
          </w:p>
        </w:tc>
      </w:tr>
      <w:tr w:rsidR="00406E99" w:rsidRPr="00F65DC6" w:rsidTr="00406E99">
        <w:trPr>
          <w:trHeight w:val="301"/>
        </w:trPr>
        <w:tc>
          <w:tcPr>
            <w:tcW w:w="387" w:type="dxa"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lver et a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  <w:tr w:rsidR="00406E99" w:rsidRPr="00F65DC6" w:rsidTr="00406E99">
        <w:trPr>
          <w:trHeight w:val="301"/>
        </w:trPr>
        <w:tc>
          <w:tcPr>
            <w:tcW w:w="387" w:type="dxa"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'guesesan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  <w:tr w:rsidR="00406E99" w:rsidRPr="00F65DC6" w:rsidTr="00406E99">
        <w:trPr>
          <w:trHeight w:val="301"/>
        </w:trPr>
        <w:tc>
          <w:tcPr>
            <w:tcW w:w="387" w:type="dxa"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onde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  <w:tr w:rsidR="00406E99" w:rsidRPr="00F65DC6" w:rsidTr="00406E99">
        <w:trPr>
          <w:trHeight w:val="301"/>
        </w:trPr>
        <w:tc>
          <w:tcPr>
            <w:tcW w:w="387" w:type="dxa"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ulenga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 a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406E99" w:rsidRPr="00F65DC6" w:rsidRDefault="00406E99" w:rsidP="004975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</w:tr>
      <w:tr w:rsidR="00406E99" w:rsidRPr="00F65DC6" w:rsidTr="00406E99">
        <w:trPr>
          <w:trHeight w:val="301"/>
        </w:trPr>
        <w:tc>
          <w:tcPr>
            <w:tcW w:w="387" w:type="dxa"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tee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406E99" w:rsidRPr="00F65DC6" w:rsidRDefault="00406E99" w:rsidP="004975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</w:tr>
      <w:tr w:rsidR="00406E99" w:rsidRPr="00F65DC6" w:rsidTr="00406E99">
        <w:trPr>
          <w:trHeight w:val="301"/>
        </w:trPr>
        <w:tc>
          <w:tcPr>
            <w:tcW w:w="387" w:type="dxa"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udo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  <w:tr w:rsidR="00406E99" w:rsidRPr="00F65DC6" w:rsidTr="00406E99">
        <w:trPr>
          <w:trHeight w:val="301"/>
        </w:trPr>
        <w:tc>
          <w:tcPr>
            <w:tcW w:w="387" w:type="dxa"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mubyeyi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406E99" w:rsidRPr="00F65DC6" w:rsidRDefault="00406E99" w:rsidP="004975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</w:tr>
      <w:tr w:rsidR="00406E99" w:rsidRPr="00F65DC6" w:rsidTr="00406E99">
        <w:trPr>
          <w:trHeight w:val="301"/>
        </w:trPr>
        <w:tc>
          <w:tcPr>
            <w:tcW w:w="387" w:type="dxa"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marokoto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  <w:tr w:rsidR="00406E99" w:rsidRPr="00F65DC6" w:rsidTr="00406E99">
        <w:trPr>
          <w:trHeight w:val="301"/>
        </w:trPr>
        <w:tc>
          <w:tcPr>
            <w:tcW w:w="387" w:type="dxa"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wson et a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406E99" w:rsidRPr="00F65DC6" w:rsidRDefault="00406E99" w:rsidP="004975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406E99" w:rsidRPr="00F65DC6" w:rsidTr="00406E99">
        <w:trPr>
          <w:trHeight w:val="301"/>
        </w:trPr>
        <w:tc>
          <w:tcPr>
            <w:tcW w:w="387" w:type="dxa"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iimwe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  <w:tr w:rsidR="00406E99" w:rsidRPr="00F65DC6" w:rsidTr="00406E99">
        <w:trPr>
          <w:trHeight w:val="301"/>
        </w:trPr>
        <w:tc>
          <w:tcPr>
            <w:tcW w:w="387" w:type="dxa"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imer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</w:tr>
      <w:tr w:rsidR="00406E99" w:rsidRPr="00F65DC6" w:rsidTr="00406E99">
        <w:trPr>
          <w:trHeight w:val="301"/>
        </w:trPr>
        <w:tc>
          <w:tcPr>
            <w:tcW w:w="387" w:type="dxa"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koye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  <w:tr w:rsidR="00406E99" w:rsidRPr="00F65DC6" w:rsidTr="00406E99">
        <w:trPr>
          <w:trHeight w:val="301"/>
        </w:trPr>
        <w:tc>
          <w:tcPr>
            <w:tcW w:w="387" w:type="dxa"/>
          </w:tcPr>
          <w:p w:rsidR="00406E99" w:rsidRPr="00171842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171842" w:rsidRDefault="00406E99" w:rsidP="004975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71842">
              <w:rPr>
                <w:rFonts w:ascii="Calibri" w:hAnsi="Calibri"/>
                <w:color w:val="000000"/>
                <w:sz w:val="16"/>
                <w:szCs w:val="16"/>
              </w:rPr>
              <w:t>Sanders et a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06E99" w:rsidRPr="00406E99" w:rsidRDefault="00406E99" w:rsidP="0040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</w:tbl>
    <w:p w:rsidR="00330F1C" w:rsidRDefault="00330F1C" w:rsidP="00330F1C"/>
    <w:p w:rsidR="00330F1C" w:rsidRDefault="00330F1C" w:rsidP="00330F1C"/>
    <w:p w:rsidR="00330F1C" w:rsidRDefault="00330F1C" w:rsidP="00330F1C"/>
    <w:p w:rsidR="00330F1C" w:rsidRDefault="00330F1C" w:rsidP="00330F1C">
      <w:bookmarkStart w:id="0" w:name="_GoBack"/>
      <w:bookmarkEnd w:id="0"/>
    </w:p>
    <w:tbl>
      <w:tblPr>
        <w:tblpPr w:leftFromText="180" w:rightFromText="180" w:vertAnchor="page" w:horzAnchor="margin" w:tblpXSpec="center" w:tblpY="1667"/>
        <w:tblW w:w="111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9"/>
        <w:gridCol w:w="1297"/>
        <w:gridCol w:w="824"/>
        <w:gridCol w:w="763"/>
        <w:gridCol w:w="817"/>
        <w:gridCol w:w="867"/>
        <w:gridCol w:w="1102"/>
        <w:gridCol w:w="1162"/>
        <w:gridCol w:w="986"/>
        <w:gridCol w:w="803"/>
        <w:gridCol w:w="630"/>
        <w:gridCol w:w="857"/>
        <w:gridCol w:w="705"/>
      </w:tblGrid>
      <w:tr w:rsidR="00406E99" w:rsidRPr="00F65DC6" w:rsidTr="00406E99">
        <w:trPr>
          <w:trHeight w:val="262"/>
        </w:trPr>
        <w:tc>
          <w:tcPr>
            <w:tcW w:w="379" w:type="dxa"/>
          </w:tcPr>
          <w:p w:rsidR="00406E99" w:rsidRPr="00F65DC6" w:rsidRDefault="00406E99" w:rsidP="00A47CF0">
            <w:pPr>
              <w:rPr>
                <w:sz w:val="16"/>
                <w:szCs w:val="16"/>
              </w:rPr>
            </w:pPr>
          </w:p>
        </w:tc>
        <w:tc>
          <w:tcPr>
            <w:tcW w:w="1297" w:type="dxa"/>
            <w:shd w:val="clear" w:color="auto" w:fill="auto"/>
            <w:noWrap/>
            <w:hideMark/>
          </w:tcPr>
          <w:p w:rsidR="00406E99" w:rsidRPr="00F65DC6" w:rsidRDefault="00406E99" w:rsidP="00A47CF0">
            <w:pPr>
              <w:rPr>
                <w:sz w:val="16"/>
                <w:szCs w:val="16"/>
              </w:rPr>
            </w:pPr>
            <w:r w:rsidRPr="00F65DC6">
              <w:rPr>
                <w:sz w:val="16"/>
                <w:szCs w:val="16"/>
              </w:rPr>
              <w:t>Author</w:t>
            </w:r>
          </w:p>
        </w:tc>
        <w:tc>
          <w:tcPr>
            <w:tcW w:w="824" w:type="dxa"/>
            <w:noWrap/>
          </w:tcPr>
          <w:p w:rsidR="00406E99" w:rsidRPr="00330F1C" w:rsidRDefault="00406E99" w:rsidP="00A47CF0">
            <w:pPr>
              <w:rPr>
                <w:b/>
                <w:sz w:val="12"/>
                <w:szCs w:val="12"/>
              </w:rPr>
            </w:pPr>
            <w:r w:rsidRPr="00330F1C">
              <w:rPr>
                <w:b/>
                <w:sz w:val="12"/>
                <w:szCs w:val="12"/>
              </w:rPr>
              <w:t>Was the research question or objective in this paper clearly stated?</w:t>
            </w:r>
          </w:p>
        </w:tc>
        <w:tc>
          <w:tcPr>
            <w:tcW w:w="763" w:type="dxa"/>
          </w:tcPr>
          <w:p w:rsidR="00406E99" w:rsidRPr="00D53554" w:rsidRDefault="00406E99" w:rsidP="00A47CF0">
            <w:pPr>
              <w:rPr>
                <w:b/>
                <w:sz w:val="16"/>
                <w:szCs w:val="16"/>
              </w:rPr>
            </w:pPr>
            <w:r w:rsidRPr="00330F1C">
              <w:rPr>
                <w:b/>
                <w:sz w:val="12"/>
                <w:szCs w:val="12"/>
              </w:rPr>
              <w:t>Was the study population clearly specified and defined?</w:t>
            </w:r>
          </w:p>
        </w:tc>
        <w:tc>
          <w:tcPr>
            <w:tcW w:w="817" w:type="dxa"/>
            <w:noWrap/>
          </w:tcPr>
          <w:p w:rsidR="00406E99" w:rsidRPr="00330F1C" w:rsidRDefault="00406E99" w:rsidP="00A47CF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30F1C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Were all the subjects selected or recruited from the same or similar populations (including the same time period)? </w:t>
            </w:r>
          </w:p>
        </w:tc>
        <w:tc>
          <w:tcPr>
            <w:tcW w:w="867" w:type="dxa"/>
          </w:tcPr>
          <w:p w:rsidR="00406E99" w:rsidRPr="00330F1C" w:rsidRDefault="00406E99" w:rsidP="00A47CF0">
            <w:pPr>
              <w:rPr>
                <w:b/>
                <w:sz w:val="12"/>
                <w:szCs w:val="12"/>
              </w:rPr>
            </w:pPr>
            <w:r w:rsidRPr="00307DD8">
              <w:rPr>
                <w:b/>
                <w:sz w:val="12"/>
                <w:szCs w:val="12"/>
              </w:rPr>
              <w:t>Were inclusion and exclusion criteria for being in the study pre-specified and applied uniformly to all participants?</w:t>
            </w:r>
          </w:p>
        </w:tc>
        <w:tc>
          <w:tcPr>
            <w:tcW w:w="1102" w:type="dxa"/>
            <w:noWrap/>
          </w:tcPr>
          <w:p w:rsidR="00406E99" w:rsidRPr="00330F1C" w:rsidRDefault="00406E99" w:rsidP="00A47CF0">
            <w:pPr>
              <w:rPr>
                <w:b/>
                <w:sz w:val="12"/>
                <w:szCs w:val="12"/>
              </w:rPr>
            </w:pPr>
            <w:r w:rsidRPr="00330F1C">
              <w:rPr>
                <w:b/>
                <w:sz w:val="12"/>
                <w:szCs w:val="12"/>
              </w:rPr>
              <w:t>Was a sample size justification, power description, or variance and effect estimates provided?</w:t>
            </w:r>
          </w:p>
        </w:tc>
        <w:tc>
          <w:tcPr>
            <w:tcW w:w="1162" w:type="dxa"/>
            <w:noWrap/>
          </w:tcPr>
          <w:p w:rsidR="00406E99" w:rsidRPr="00330F1C" w:rsidRDefault="00406E99" w:rsidP="00A47CF0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Was the sample size adequate for the evaluation?</w:t>
            </w:r>
          </w:p>
        </w:tc>
        <w:tc>
          <w:tcPr>
            <w:tcW w:w="986" w:type="dxa"/>
            <w:noWrap/>
          </w:tcPr>
          <w:p w:rsidR="00406E99" w:rsidRPr="00330F1C" w:rsidRDefault="00406E99" w:rsidP="00A47CF0">
            <w:pPr>
              <w:rPr>
                <w:b/>
                <w:sz w:val="12"/>
                <w:szCs w:val="12"/>
              </w:rPr>
            </w:pPr>
            <w:r w:rsidRPr="00330F1C">
              <w:rPr>
                <w:b/>
                <w:sz w:val="12"/>
                <w:szCs w:val="12"/>
              </w:rPr>
              <w:t>Were the outcome measures (dependent variables) clearly defined, valid, reliable, and implemented consistently across all study participants?</w:t>
            </w:r>
          </w:p>
        </w:tc>
        <w:tc>
          <w:tcPr>
            <w:tcW w:w="803" w:type="dxa"/>
          </w:tcPr>
          <w:p w:rsidR="00406E99" w:rsidRPr="00307DD8" w:rsidRDefault="00406E99" w:rsidP="00A47CF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07DD8">
              <w:rPr>
                <w:rFonts w:ascii="Times New Roman" w:hAnsi="Times New Roman" w:cs="Times New Roman"/>
                <w:b/>
                <w:sz w:val="12"/>
                <w:szCs w:val="12"/>
              </w:rPr>
              <w:t>For the analyses in this paper, were the exposure(s) of interest measured prior to the outcome(s) being measured?</w:t>
            </w:r>
          </w:p>
        </w:tc>
        <w:tc>
          <w:tcPr>
            <w:tcW w:w="630" w:type="dxa"/>
          </w:tcPr>
          <w:p w:rsidR="00406E99" w:rsidRPr="00307DD8" w:rsidRDefault="00406E99" w:rsidP="00A47CF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07DD8">
              <w:rPr>
                <w:rFonts w:ascii="Times New Roman" w:hAnsi="Times New Roman" w:cs="Times New Roman"/>
                <w:b/>
                <w:sz w:val="12"/>
                <w:szCs w:val="12"/>
              </w:rPr>
              <w:t>Was loss to follow-up after baseline 20% or less?</w:t>
            </w:r>
          </w:p>
        </w:tc>
        <w:tc>
          <w:tcPr>
            <w:tcW w:w="857" w:type="dxa"/>
          </w:tcPr>
          <w:p w:rsidR="00406E99" w:rsidRPr="00307DD8" w:rsidRDefault="00406E99" w:rsidP="00A47CF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07DD8">
              <w:rPr>
                <w:rFonts w:ascii="Times New Roman" w:hAnsi="Times New Roman" w:cs="Times New Roman"/>
                <w:b/>
                <w:sz w:val="12"/>
                <w:szCs w:val="12"/>
              </w:rPr>
              <w:t>Were key potential confounding variables measured and adjusted statistically for their impact on the relationship between exposure(s) and outcome(s)</w:t>
            </w:r>
          </w:p>
        </w:tc>
        <w:tc>
          <w:tcPr>
            <w:tcW w:w="705" w:type="dxa"/>
          </w:tcPr>
          <w:p w:rsidR="00406E99" w:rsidRPr="00156641" w:rsidRDefault="00406E99" w:rsidP="00A47C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uality grading</w:t>
            </w:r>
          </w:p>
        </w:tc>
      </w:tr>
      <w:tr w:rsidR="00406E99" w:rsidRPr="00F65DC6" w:rsidTr="00406E99">
        <w:trPr>
          <w:trHeight w:val="262"/>
        </w:trPr>
        <w:tc>
          <w:tcPr>
            <w:tcW w:w="379" w:type="dxa"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bulo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</w:tcPr>
          <w:p w:rsidR="00406E99" w:rsidRPr="00F65DC6" w:rsidRDefault="00406E99" w:rsidP="004975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  <w:tr w:rsidR="00406E99" w:rsidRPr="00F65DC6" w:rsidTr="00406E99">
        <w:trPr>
          <w:trHeight w:val="262"/>
        </w:trPr>
        <w:tc>
          <w:tcPr>
            <w:tcW w:w="379" w:type="dxa"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zira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5" w:type="dxa"/>
          </w:tcPr>
          <w:p w:rsidR="00406E99" w:rsidRPr="00F65DC6" w:rsidRDefault="00406E99" w:rsidP="004975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</w:tr>
      <w:tr w:rsidR="00406E99" w:rsidRPr="00F65DC6" w:rsidTr="00406E99">
        <w:trPr>
          <w:trHeight w:val="262"/>
        </w:trPr>
        <w:tc>
          <w:tcPr>
            <w:tcW w:w="379" w:type="dxa"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 BT </w:t>
            </w: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kam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5" w:type="dxa"/>
          </w:tcPr>
          <w:p w:rsidR="00406E99" w:rsidRPr="00F65DC6" w:rsidRDefault="00406E99" w:rsidP="004975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</w:tr>
      <w:tr w:rsidR="00406E99" w:rsidRPr="00F65DC6" w:rsidTr="00406E99">
        <w:trPr>
          <w:trHeight w:val="262"/>
        </w:trPr>
        <w:tc>
          <w:tcPr>
            <w:tcW w:w="379" w:type="dxa"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neme-Lingoupou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5" w:type="dxa"/>
          </w:tcPr>
          <w:p w:rsidR="00406E99" w:rsidRPr="00F65DC6" w:rsidRDefault="00406E99" w:rsidP="004975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  <w:tr w:rsidR="00406E99" w:rsidRPr="00F65DC6" w:rsidTr="00406E99">
        <w:trPr>
          <w:trHeight w:val="262"/>
        </w:trPr>
        <w:tc>
          <w:tcPr>
            <w:tcW w:w="379" w:type="dxa"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ande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</w:tcPr>
          <w:p w:rsidR="00406E99" w:rsidRPr="00F65DC6" w:rsidRDefault="00406E99" w:rsidP="004975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  <w:tr w:rsidR="00406E99" w:rsidRPr="00F65DC6" w:rsidTr="00406E99">
        <w:trPr>
          <w:trHeight w:val="262"/>
        </w:trPr>
        <w:tc>
          <w:tcPr>
            <w:tcW w:w="379" w:type="dxa"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delhadi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5" w:type="dxa"/>
          </w:tcPr>
          <w:p w:rsidR="00406E99" w:rsidRPr="00F65DC6" w:rsidRDefault="00406E99" w:rsidP="004975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</w:tr>
      <w:tr w:rsidR="00406E99" w:rsidRPr="00F65DC6" w:rsidTr="00406E99">
        <w:trPr>
          <w:trHeight w:val="262"/>
        </w:trPr>
        <w:tc>
          <w:tcPr>
            <w:tcW w:w="379" w:type="dxa"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ssema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5" w:type="dxa"/>
          </w:tcPr>
          <w:p w:rsidR="00406E99" w:rsidRPr="00F65DC6" w:rsidRDefault="00406E99" w:rsidP="004975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  <w:tr w:rsidR="00406E99" w:rsidRPr="00F65DC6" w:rsidTr="00406E99">
        <w:trPr>
          <w:trHeight w:val="262"/>
        </w:trPr>
        <w:tc>
          <w:tcPr>
            <w:tcW w:w="379" w:type="dxa"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chez-Padilla et a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</w:tcPr>
          <w:p w:rsidR="00406E99" w:rsidRPr="00F65DC6" w:rsidRDefault="00406E99" w:rsidP="004975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  <w:tr w:rsidR="00406E99" w:rsidRPr="00F65DC6" w:rsidTr="00406E99">
        <w:trPr>
          <w:trHeight w:val="262"/>
        </w:trPr>
        <w:tc>
          <w:tcPr>
            <w:tcW w:w="379" w:type="dxa"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niel  O et a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5" w:type="dxa"/>
          </w:tcPr>
          <w:p w:rsidR="00406E99" w:rsidRPr="00F65DC6" w:rsidRDefault="00406E99" w:rsidP="004975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</w:tr>
      <w:tr w:rsidR="00406E99" w:rsidRPr="00F65DC6" w:rsidTr="00406E99">
        <w:trPr>
          <w:trHeight w:val="262"/>
        </w:trPr>
        <w:tc>
          <w:tcPr>
            <w:tcW w:w="379" w:type="dxa"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gare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</w:tcPr>
          <w:p w:rsidR="00406E99" w:rsidRPr="00F65DC6" w:rsidRDefault="00406E99" w:rsidP="004975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  <w:tr w:rsidR="00406E99" w:rsidRPr="00F65DC6" w:rsidTr="00406E99">
        <w:trPr>
          <w:trHeight w:val="262"/>
        </w:trPr>
        <w:tc>
          <w:tcPr>
            <w:tcW w:w="379" w:type="dxa"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x et a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5" w:type="dxa"/>
          </w:tcPr>
          <w:p w:rsidR="00406E99" w:rsidRPr="00F65DC6" w:rsidRDefault="00406E99" w:rsidP="004975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  <w:tr w:rsidR="00406E99" w:rsidRPr="00F65DC6" w:rsidTr="00406E99">
        <w:trPr>
          <w:trHeight w:val="262"/>
        </w:trPr>
        <w:tc>
          <w:tcPr>
            <w:tcW w:w="379" w:type="dxa"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dungu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5" w:type="dxa"/>
          </w:tcPr>
          <w:p w:rsidR="00406E99" w:rsidRPr="00F65DC6" w:rsidRDefault="00406E99" w:rsidP="004975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  <w:tr w:rsidR="00406E99" w:rsidRPr="00F65DC6" w:rsidTr="00406E99">
        <w:trPr>
          <w:trHeight w:val="262"/>
        </w:trPr>
        <w:tc>
          <w:tcPr>
            <w:tcW w:w="379" w:type="dxa"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ebe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</w:tcPr>
          <w:p w:rsidR="00406E99" w:rsidRPr="00F65DC6" w:rsidRDefault="00406E99" w:rsidP="004975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</w:tr>
      <w:tr w:rsidR="00406E99" w:rsidRPr="00F65DC6" w:rsidTr="00406E99">
        <w:trPr>
          <w:trHeight w:val="262"/>
        </w:trPr>
        <w:tc>
          <w:tcPr>
            <w:tcW w:w="379" w:type="dxa"/>
          </w:tcPr>
          <w:p w:rsidR="00406E99" w:rsidRPr="00171842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:rsidR="00406E99" w:rsidRPr="00171842" w:rsidRDefault="00406E99" w:rsidP="004975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171842">
              <w:rPr>
                <w:rFonts w:ascii="Calibri" w:hAnsi="Calibri"/>
                <w:color w:val="000000"/>
                <w:sz w:val="16"/>
                <w:szCs w:val="16"/>
              </w:rPr>
              <w:t>Abouyannis</w:t>
            </w:r>
            <w:proofErr w:type="spellEnd"/>
            <w:r w:rsidRPr="00171842">
              <w:rPr>
                <w:rFonts w:ascii="Calibri" w:hAnsi="Calibri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</w:tcPr>
          <w:p w:rsidR="00406E99" w:rsidRPr="00F65DC6" w:rsidRDefault="00406E99" w:rsidP="004975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</w:tbl>
    <w:p w:rsidR="00330F1C" w:rsidRDefault="00330F1C" w:rsidP="00330F1C"/>
    <w:p w:rsidR="00330F1C" w:rsidRDefault="00330F1C" w:rsidP="00330F1C"/>
    <w:p w:rsidR="00330F1C" w:rsidRDefault="00330F1C" w:rsidP="00330F1C"/>
    <w:p w:rsidR="00330F1C" w:rsidRDefault="00330F1C" w:rsidP="00330F1C"/>
    <w:p w:rsidR="00330F1C" w:rsidRDefault="00330F1C" w:rsidP="00330F1C"/>
    <w:p w:rsidR="00330F1C" w:rsidRDefault="00330F1C" w:rsidP="00330F1C"/>
    <w:p w:rsidR="00330F1C" w:rsidRDefault="00330F1C" w:rsidP="00330F1C"/>
    <w:p w:rsidR="00330F1C" w:rsidRDefault="00330F1C" w:rsidP="00330F1C"/>
    <w:p w:rsidR="00330F1C" w:rsidRDefault="00330F1C" w:rsidP="00330F1C"/>
    <w:p w:rsidR="00330F1C" w:rsidRDefault="00330F1C" w:rsidP="00330F1C"/>
    <w:p w:rsidR="00330F1C" w:rsidRDefault="00330F1C" w:rsidP="00330F1C"/>
    <w:p w:rsidR="00330F1C" w:rsidRDefault="00330F1C" w:rsidP="00330F1C"/>
    <w:p w:rsidR="00330F1C" w:rsidRDefault="00330F1C" w:rsidP="00330F1C"/>
    <w:p w:rsidR="00330F1C" w:rsidRDefault="00330F1C" w:rsidP="00330F1C"/>
    <w:p w:rsidR="00330F1C" w:rsidRDefault="00330F1C" w:rsidP="00330F1C"/>
    <w:p w:rsidR="00330F1C" w:rsidRDefault="00330F1C" w:rsidP="00330F1C"/>
    <w:p w:rsidR="00330F1C" w:rsidRDefault="00330F1C" w:rsidP="00330F1C"/>
    <w:p w:rsidR="00330F1C" w:rsidRDefault="00330F1C" w:rsidP="00330F1C"/>
    <w:p w:rsidR="00330F1C" w:rsidRDefault="00330F1C" w:rsidP="00330F1C"/>
    <w:p w:rsidR="00330F1C" w:rsidRDefault="00330F1C" w:rsidP="00330F1C"/>
    <w:p w:rsidR="00330F1C" w:rsidRDefault="00330F1C" w:rsidP="00330F1C"/>
    <w:p w:rsidR="00330F1C" w:rsidRDefault="00330F1C" w:rsidP="00330F1C"/>
    <w:tbl>
      <w:tblPr>
        <w:tblW w:w="119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9"/>
        <w:gridCol w:w="1033"/>
        <w:gridCol w:w="1095"/>
        <w:gridCol w:w="763"/>
        <w:gridCol w:w="1013"/>
        <w:gridCol w:w="1277"/>
        <w:gridCol w:w="1364"/>
        <w:gridCol w:w="1113"/>
        <w:gridCol w:w="887"/>
        <w:gridCol w:w="803"/>
        <w:gridCol w:w="630"/>
        <w:gridCol w:w="857"/>
        <w:gridCol w:w="705"/>
      </w:tblGrid>
      <w:tr w:rsidR="00406E99" w:rsidRPr="00F65DC6" w:rsidTr="00406E99">
        <w:trPr>
          <w:trHeight w:val="305"/>
        </w:trPr>
        <w:tc>
          <w:tcPr>
            <w:tcW w:w="378" w:type="dxa"/>
          </w:tcPr>
          <w:p w:rsidR="00406E99" w:rsidRPr="00F65DC6" w:rsidRDefault="00406E99" w:rsidP="00A47CF0">
            <w:pPr>
              <w:rPr>
                <w:sz w:val="16"/>
                <w:szCs w:val="16"/>
              </w:rPr>
            </w:pPr>
          </w:p>
        </w:tc>
        <w:tc>
          <w:tcPr>
            <w:tcW w:w="1032" w:type="dxa"/>
            <w:shd w:val="clear" w:color="auto" w:fill="auto"/>
            <w:noWrap/>
            <w:hideMark/>
          </w:tcPr>
          <w:p w:rsidR="00406E99" w:rsidRPr="00F65DC6" w:rsidRDefault="00406E99" w:rsidP="00A47CF0">
            <w:pPr>
              <w:rPr>
                <w:sz w:val="16"/>
                <w:szCs w:val="16"/>
              </w:rPr>
            </w:pPr>
            <w:r w:rsidRPr="00F65DC6">
              <w:rPr>
                <w:sz w:val="16"/>
                <w:szCs w:val="16"/>
              </w:rPr>
              <w:t>Author</w:t>
            </w:r>
          </w:p>
        </w:tc>
        <w:tc>
          <w:tcPr>
            <w:tcW w:w="1095" w:type="dxa"/>
            <w:noWrap/>
          </w:tcPr>
          <w:p w:rsidR="00406E99" w:rsidRPr="00330F1C" w:rsidRDefault="00406E99" w:rsidP="00A47CF0">
            <w:pPr>
              <w:rPr>
                <w:b/>
                <w:sz w:val="12"/>
                <w:szCs w:val="12"/>
              </w:rPr>
            </w:pPr>
            <w:r w:rsidRPr="00330F1C">
              <w:rPr>
                <w:b/>
                <w:sz w:val="12"/>
                <w:szCs w:val="12"/>
              </w:rPr>
              <w:t>Was the research question or objective in this paper clearly stated?</w:t>
            </w:r>
          </w:p>
        </w:tc>
        <w:tc>
          <w:tcPr>
            <w:tcW w:w="763" w:type="dxa"/>
          </w:tcPr>
          <w:p w:rsidR="00406E99" w:rsidRPr="00D53554" w:rsidRDefault="00406E99" w:rsidP="00A47CF0">
            <w:pPr>
              <w:rPr>
                <w:b/>
                <w:sz w:val="16"/>
                <w:szCs w:val="16"/>
              </w:rPr>
            </w:pPr>
            <w:r w:rsidRPr="00330F1C">
              <w:rPr>
                <w:b/>
                <w:sz w:val="12"/>
                <w:szCs w:val="12"/>
              </w:rPr>
              <w:t>Was the study population clearly specified and defined?</w:t>
            </w:r>
          </w:p>
        </w:tc>
        <w:tc>
          <w:tcPr>
            <w:tcW w:w="1013" w:type="dxa"/>
            <w:noWrap/>
          </w:tcPr>
          <w:p w:rsidR="00406E99" w:rsidRPr="00330F1C" w:rsidRDefault="00406E99" w:rsidP="00A47CF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30F1C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Were all the subjects selected or recruited from the same or similar populations (including the same time period)? </w:t>
            </w:r>
          </w:p>
        </w:tc>
        <w:tc>
          <w:tcPr>
            <w:tcW w:w="1277" w:type="dxa"/>
            <w:noWrap/>
          </w:tcPr>
          <w:p w:rsidR="00406E99" w:rsidRPr="00330F1C" w:rsidRDefault="00406E99" w:rsidP="00A47CF0">
            <w:pPr>
              <w:rPr>
                <w:b/>
                <w:sz w:val="12"/>
                <w:szCs w:val="12"/>
              </w:rPr>
            </w:pPr>
            <w:r w:rsidRPr="00307DD8">
              <w:rPr>
                <w:b/>
                <w:sz w:val="12"/>
                <w:szCs w:val="12"/>
              </w:rPr>
              <w:t>Were inclusion and exclusion criteria for being in the study pre-specified and applied uniformly to all participants?</w:t>
            </w:r>
          </w:p>
        </w:tc>
        <w:tc>
          <w:tcPr>
            <w:tcW w:w="1364" w:type="dxa"/>
            <w:noWrap/>
          </w:tcPr>
          <w:p w:rsidR="00406E99" w:rsidRPr="00330F1C" w:rsidRDefault="00406E99" w:rsidP="00A47CF0">
            <w:pPr>
              <w:rPr>
                <w:b/>
                <w:sz w:val="12"/>
                <w:szCs w:val="12"/>
              </w:rPr>
            </w:pPr>
            <w:r w:rsidRPr="00330F1C">
              <w:rPr>
                <w:b/>
                <w:sz w:val="12"/>
                <w:szCs w:val="12"/>
              </w:rPr>
              <w:t>Was a sample size justification, power description, or variance and effect estimates provided?</w:t>
            </w:r>
          </w:p>
        </w:tc>
        <w:tc>
          <w:tcPr>
            <w:tcW w:w="1113" w:type="dxa"/>
            <w:noWrap/>
          </w:tcPr>
          <w:p w:rsidR="00406E99" w:rsidRPr="00330F1C" w:rsidRDefault="00406E99" w:rsidP="00A47CF0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Was the sample size adequate for the evaluation?</w:t>
            </w:r>
          </w:p>
        </w:tc>
        <w:tc>
          <w:tcPr>
            <w:tcW w:w="887" w:type="dxa"/>
            <w:noWrap/>
          </w:tcPr>
          <w:p w:rsidR="00406E99" w:rsidRPr="00330F1C" w:rsidRDefault="00406E99" w:rsidP="00A47CF0">
            <w:pPr>
              <w:rPr>
                <w:b/>
                <w:sz w:val="12"/>
                <w:szCs w:val="12"/>
              </w:rPr>
            </w:pPr>
            <w:r w:rsidRPr="00330F1C">
              <w:rPr>
                <w:b/>
                <w:sz w:val="12"/>
                <w:szCs w:val="12"/>
              </w:rPr>
              <w:t>Were the outcome measures (dependent variables) clearly defined, valid, reliable, and implemented consistently across all study participants?</w:t>
            </w:r>
          </w:p>
        </w:tc>
        <w:tc>
          <w:tcPr>
            <w:tcW w:w="803" w:type="dxa"/>
          </w:tcPr>
          <w:p w:rsidR="00406E99" w:rsidRPr="00307DD8" w:rsidRDefault="00406E99" w:rsidP="00A47CF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07DD8">
              <w:rPr>
                <w:rFonts w:ascii="Times New Roman" w:hAnsi="Times New Roman" w:cs="Times New Roman"/>
                <w:b/>
                <w:sz w:val="12"/>
                <w:szCs w:val="12"/>
              </w:rPr>
              <w:t>For the analyses in this paper, were the exposure(s) of interest measured prior to the outcome(s) being measured?</w:t>
            </w:r>
          </w:p>
        </w:tc>
        <w:tc>
          <w:tcPr>
            <w:tcW w:w="630" w:type="dxa"/>
          </w:tcPr>
          <w:p w:rsidR="00406E99" w:rsidRPr="00307DD8" w:rsidRDefault="00406E99" w:rsidP="00A47CF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07DD8">
              <w:rPr>
                <w:rFonts w:ascii="Times New Roman" w:hAnsi="Times New Roman" w:cs="Times New Roman"/>
                <w:b/>
                <w:sz w:val="12"/>
                <w:szCs w:val="12"/>
              </w:rPr>
              <w:t>Was loss to follow-up after baseline 20% or less?</w:t>
            </w:r>
          </w:p>
        </w:tc>
        <w:tc>
          <w:tcPr>
            <w:tcW w:w="857" w:type="dxa"/>
          </w:tcPr>
          <w:p w:rsidR="00406E99" w:rsidRPr="00307DD8" w:rsidRDefault="00406E99" w:rsidP="00A47CF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07DD8">
              <w:rPr>
                <w:rFonts w:ascii="Times New Roman" w:hAnsi="Times New Roman" w:cs="Times New Roman"/>
                <w:b/>
                <w:sz w:val="12"/>
                <w:szCs w:val="12"/>
              </w:rPr>
              <w:t>Were key potential confounding variables measured and adjusted statistically for their impact on the relationship between exposure(s) and outcome(s)</w:t>
            </w:r>
          </w:p>
        </w:tc>
        <w:tc>
          <w:tcPr>
            <w:tcW w:w="705" w:type="dxa"/>
          </w:tcPr>
          <w:p w:rsidR="00406E99" w:rsidRPr="00156641" w:rsidRDefault="00406E99" w:rsidP="00A47C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uality grading</w:t>
            </w:r>
          </w:p>
        </w:tc>
      </w:tr>
      <w:tr w:rsidR="00406E99" w:rsidRPr="00F65DC6" w:rsidTr="00406E99">
        <w:trPr>
          <w:trHeight w:val="305"/>
        </w:trPr>
        <w:tc>
          <w:tcPr>
            <w:tcW w:w="378" w:type="dxa"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iyu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</w:tcPr>
          <w:p w:rsidR="00406E99" w:rsidRPr="00F65DC6" w:rsidRDefault="00406E99" w:rsidP="004975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  <w:tr w:rsidR="00406E99" w:rsidRPr="00F65DC6" w:rsidTr="00406E99">
        <w:trPr>
          <w:trHeight w:val="305"/>
        </w:trPr>
        <w:tc>
          <w:tcPr>
            <w:tcW w:w="378" w:type="dxa"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gare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5" w:type="dxa"/>
          </w:tcPr>
          <w:p w:rsidR="00406E99" w:rsidRPr="00F65DC6" w:rsidRDefault="00406E99" w:rsidP="004975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  <w:tr w:rsidR="00406E99" w:rsidRPr="00F65DC6" w:rsidTr="00406E99">
        <w:trPr>
          <w:trHeight w:val="305"/>
        </w:trPr>
        <w:tc>
          <w:tcPr>
            <w:tcW w:w="378" w:type="dxa"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koye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</w:tcPr>
          <w:p w:rsidR="00406E99" w:rsidRPr="00F65DC6" w:rsidRDefault="00406E99" w:rsidP="004975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  <w:tr w:rsidR="00406E99" w:rsidRPr="00F65DC6" w:rsidTr="00406E99">
        <w:trPr>
          <w:trHeight w:val="305"/>
        </w:trPr>
        <w:tc>
          <w:tcPr>
            <w:tcW w:w="378" w:type="dxa"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renious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</w:tcPr>
          <w:p w:rsidR="00406E99" w:rsidRPr="00F65DC6" w:rsidRDefault="00406E99" w:rsidP="004975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  <w:tr w:rsidR="00406E99" w:rsidRPr="00F65DC6" w:rsidTr="00406E99">
        <w:trPr>
          <w:trHeight w:val="305"/>
        </w:trPr>
        <w:tc>
          <w:tcPr>
            <w:tcW w:w="378" w:type="dxa"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lilu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5" w:type="dxa"/>
          </w:tcPr>
          <w:p w:rsidR="00406E99" w:rsidRPr="00F65DC6" w:rsidRDefault="00406E99" w:rsidP="004975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</w:tr>
      <w:tr w:rsidR="00406E99" w:rsidRPr="00F65DC6" w:rsidTr="00406E99">
        <w:trPr>
          <w:trHeight w:val="305"/>
        </w:trPr>
        <w:tc>
          <w:tcPr>
            <w:tcW w:w="378" w:type="dxa"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uth African Tuberculosis Drug Resistance Surve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</w:tcPr>
          <w:p w:rsidR="00406E99" w:rsidRPr="00F65DC6" w:rsidRDefault="00406E99" w:rsidP="004975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  <w:tr w:rsidR="00406E99" w:rsidRPr="00F65DC6" w:rsidTr="00406E99">
        <w:trPr>
          <w:trHeight w:val="305"/>
        </w:trPr>
        <w:tc>
          <w:tcPr>
            <w:tcW w:w="378" w:type="dxa"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5" w:type="dxa"/>
          </w:tcPr>
          <w:p w:rsidR="00406E99" w:rsidRPr="00F65DC6" w:rsidRDefault="00406E99" w:rsidP="004975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  <w:tr w:rsidR="00406E99" w:rsidRPr="00F65DC6" w:rsidTr="00406E99">
        <w:trPr>
          <w:trHeight w:val="305"/>
        </w:trPr>
        <w:tc>
          <w:tcPr>
            <w:tcW w:w="378" w:type="dxa"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konnen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5" w:type="dxa"/>
          </w:tcPr>
          <w:p w:rsidR="00406E99" w:rsidRPr="00F65DC6" w:rsidRDefault="00406E99" w:rsidP="004975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</w:tr>
      <w:tr w:rsidR="00406E99" w:rsidRPr="00F65DC6" w:rsidTr="00406E99">
        <w:trPr>
          <w:trHeight w:val="305"/>
        </w:trPr>
        <w:tc>
          <w:tcPr>
            <w:tcW w:w="378" w:type="dxa"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406E99" w:rsidRPr="00F65DC6" w:rsidRDefault="00406E99" w:rsidP="0049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korie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6E99" w:rsidRPr="00406E99" w:rsidRDefault="00406E99" w:rsidP="00406E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</w:tcPr>
          <w:p w:rsidR="00406E99" w:rsidRPr="00F65DC6" w:rsidRDefault="00406E99" w:rsidP="004975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</w:tbl>
    <w:p w:rsidR="00406E99" w:rsidRDefault="0051762D" w:rsidP="00330F1C">
      <w:r>
        <w:rPr>
          <w:rFonts w:ascii="Times New Roman" w:hAnsi="Times New Roman" w:cs="Times New Roman"/>
          <w:sz w:val="16"/>
          <w:szCs w:val="16"/>
        </w:rPr>
        <w:t>G: Good    F: fair    P: Poor</w:t>
      </w:r>
      <w:r w:rsidR="00406E99" w:rsidRPr="00406E99">
        <w:t xml:space="preserve"> </w:t>
      </w:r>
    </w:p>
    <w:p w:rsidR="00330F1C" w:rsidRDefault="00406E99" w:rsidP="00330F1C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Graded quality,</w:t>
      </w:r>
      <w:r w:rsidRPr="00406E99">
        <w:rPr>
          <w:rFonts w:ascii="Times New Roman" w:hAnsi="Times New Roman" w:cs="Times New Roman"/>
          <w:sz w:val="16"/>
          <w:szCs w:val="16"/>
        </w:rPr>
        <w:t xml:space="preserve"> good (G) if rating was at least 70%, fair (F) if at least 50%, and poor (P) if less than 50%.</w:t>
      </w:r>
    </w:p>
    <w:p w:rsidR="00330F1C" w:rsidRDefault="00330F1C" w:rsidP="00330F1C">
      <w:pPr>
        <w:rPr>
          <w:rFonts w:ascii="Times New Roman" w:hAnsi="Times New Roman" w:cs="Times New Roman"/>
          <w:sz w:val="16"/>
          <w:szCs w:val="16"/>
        </w:rPr>
      </w:pPr>
    </w:p>
    <w:p w:rsidR="00330F1C" w:rsidRDefault="00330F1C" w:rsidP="00330F1C">
      <w:pPr>
        <w:rPr>
          <w:rFonts w:ascii="Times New Roman" w:hAnsi="Times New Roman" w:cs="Times New Roman"/>
          <w:sz w:val="16"/>
          <w:szCs w:val="16"/>
        </w:rPr>
      </w:pPr>
    </w:p>
    <w:p w:rsidR="00330F1C" w:rsidRDefault="00330F1C" w:rsidP="00330F1C">
      <w:pPr>
        <w:rPr>
          <w:rFonts w:ascii="Times New Roman" w:hAnsi="Times New Roman" w:cs="Times New Roman"/>
          <w:sz w:val="16"/>
          <w:szCs w:val="16"/>
        </w:rPr>
      </w:pPr>
    </w:p>
    <w:p w:rsidR="00330F1C" w:rsidRPr="00ED7F24" w:rsidRDefault="00330F1C" w:rsidP="00330F1C">
      <w:pPr>
        <w:rPr>
          <w:rFonts w:ascii="Times New Roman" w:hAnsi="Times New Roman" w:cs="Times New Roman"/>
          <w:sz w:val="16"/>
          <w:szCs w:val="16"/>
        </w:rPr>
      </w:pPr>
    </w:p>
    <w:p w:rsidR="00330F1C" w:rsidRDefault="00330F1C" w:rsidP="00330F1C"/>
    <w:p w:rsidR="00207111" w:rsidRDefault="00406E99"/>
    <w:sectPr w:rsidR="00207111" w:rsidSect="00AF6D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F1C"/>
    <w:rsid w:val="00307DD8"/>
    <w:rsid w:val="00330F1C"/>
    <w:rsid w:val="00406E99"/>
    <w:rsid w:val="00417CAE"/>
    <w:rsid w:val="004975ED"/>
    <w:rsid w:val="0051762D"/>
    <w:rsid w:val="00626A07"/>
    <w:rsid w:val="00A47CF0"/>
    <w:rsid w:val="00A72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7C89A3-8269-4D8E-ACCC-D511129D6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0F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0F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027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5</Pages>
  <Words>1068</Words>
  <Characters>609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17-08-09T09:55:00Z</dcterms:created>
  <dcterms:modified xsi:type="dcterms:W3CDTF">2017-08-10T18:59:00Z</dcterms:modified>
</cp:coreProperties>
</file>